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1CB" w:rsidRPr="00C22EE2" w:rsidRDefault="009631CB" w:rsidP="009631CB">
      <w:pPr>
        <w:pStyle w:val="Bibliography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2 Table.</w:t>
      </w:r>
      <w:bookmarkStart w:id="0" w:name="_GoBack"/>
      <w:bookmarkEnd w:id="0"/>
      <w:r w:rsidRPr="00C22EE2">
        <w:rPr>
          <w:rFonts w:asciiTheme="majorBidi" w:hAnsiTheme="majorBidi" w:cstheme="majorBidi"/>
          <w:b/>
          <w:bCs/>
          <w:sz w:val="20"/>
          <w:szCs w:val="20"/>
        </w:rPr>
        <w:t xml:space="preserve"> Diagnostic groupings for weighting in the LOS model</w:t>
      </w:r>
    </w:p>
    <w:tbl>
      <w:tblPr>
        <w:tblW w:w="84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4440"/>
        <w:gridCol w:w="867"/>
      </w:tblGrid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Diagnostic Group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APD diagnostic code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Diagnosis 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euromuscular diseas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748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arasitic pneumoni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8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ulti trauma with spinal inju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15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ead trauma +/- multi trauma - post operativ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96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ultiple trauma excluding head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96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Viral pneumoni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95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Isolated cervical spine inju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8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ancreatiti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4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ulti trauma with spinal injury - post operativ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4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eurologic infection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12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ubarachnoid haemorrhag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7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cterial pneumoni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7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Intracerebral haemorrhag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63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ubarachnoid haemorrhag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3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ultiple trauma excluding head - post operativ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Diabetic ketoacidosi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6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sthm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4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spiration pneumoni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93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ead trauma +/- multi trauma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1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Liver transplant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1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ABG with valve repair/replacement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22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>Reference (along with all other diagnoses</w:t>
            </w: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GI perforation/rupture (not peritonitis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71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psis with shock, other than urina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oronary artery bypass graft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34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Valvular heart surge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32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arotid endarterectom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2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etabolic diseas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1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08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GI disease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21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Laminectomy/Spinal cord surge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76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vMerge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spiratory neoplasm – lung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7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9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rthopaedic surge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14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9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kin surgery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14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neurologic diseas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28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ongestive heart failur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3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GI bleeding – ulcer/laceration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55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respiratory disease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58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raniotomy for neoplasm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83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1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ndoluminal</w:t>
            </w:r>
            <w:proofErr w:type="spellEnd"/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 aortic repair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93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GI bleeding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1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8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cardiovascular diseases - post operativ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1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cardiovascular diseas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44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eripheral artery bypass graft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53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medical disorders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6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trok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72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eripheral vascular diseas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79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ardiogenic shock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8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hythm disturbanc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9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ardiac arrest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307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Intracerebral haemorrhage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320</w:t>
            </w:r>
          </w:p>
        </w:tc>
      </w:tr>
      <w:tr w:rsidR="009631CB" w:rsidRPr="00C22EE2" w:rsidTr="00916883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cute myocardial infarction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9631CB" w:rsidRPr="00C22EE2" w:rsidRDefault="009631CB" w:rsidP="0091688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332</w:t>
            </w:r>
          </w:p>
        </w:tc>
      </w:tr>
    </w:tbl>
    <w:p w:rsidR="00960E0B" w:rsidRDefault="00960E0B"/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1CB"/>
    <w:rsid w:val="00960E0B"/>
    <w:rsid w:val="0096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157BB-BFDA-4AEE-AE44-8BD3E6B4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1C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31CB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2</Characters>
  <Application>Microsoft Office Word</Application>
  <DocSecurity>0</DocSecurity>
  <Lines>15</Lines>
  <Paragraphs>4</Paragraphs>
  <ScaleCrop>false</ScaleCrop>
  <Company>Telstra Corporation Ltd</Company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37:00Z</dcterms:created>
  <dcterms:modified xsi:type="dcterms:W3CDTF">2017-04-18T23:38:00Z</dcterms:modified>
</cp:coreProperties>
</file>